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9B5552" w14:textId="7CDA87CC" w:rsidR="005D7EE4" w:rsidRPr="00D96E42" w:rsidRDefault="00D96E42" w:rsidP="00D96E42">
      <w:pPr>
        <w:rPr>
          <w:rFonts w:hint="eastAsia"/>
          <w:sz w:val="18"/>
          <w:szCs w:val="18"/>
        </w:rPr>
      </w:pPr>
      <w:r>
        <w:rPr>
          <w:rFonts w:hint="eastAsia"/>
        </w:rPr>
        <w:t xml:space="preserve">                                 </w:t>
      </w:r>
      <w:r w:rsidRPr="00D96E42">
        <w:rPr>
          <w:rFonts w:ascii="Times New Roman" w:hAnsi="Times New Roman" w:cs="Times New Roman" w:hint="eastAsia"/>
          <w:sz w:val="18"/>
          <w:szCs w:val="18"/>
        </w:rPr>
        <w:t>Table</w:t>
      </w:r>
      <w:r w:rsidR="00CC56B5">
        <w:rPr>
          <w:rFonts w:ascii="Times New Roman" w:hAnsi="Times New Roman" w:cs="Times New Roman" w:hint="eastAsia"/>
          <w:sz w:val="18"/>
          <w:szCs w:val="18"/>
        </w:rPr>
        <w:t xml:space="preserve"> S2</w:t>
      </w:r>
      <w:r w:rsidRPr="00D96E42">
        <w:rPr>
          <w:rFonts w:ascii="Times New Roman" w:hAnsi="Times New Roman" w:cs="Times New Roman" w:hint="eastAsia"/>
          <w:sz w:val="18"/>
          <w:szCs w:val="18"/>
        </w:rPr>
        <w:t xml:space="preserve"> Characteristics of studies included in the meta-analysis for ORs between depression and possible sarcopenia  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856"/>
        <w:gridCol w:w="1252"/>
        <w:gridCol w:w="1116"/>
        <w:gridCol w:w="1261"/>
        <w:gridCol w:w="1260"/>
        <w:gridCol w:w="1326"/>
        <w:gridCol w:w="1685"/>
        <w:gridCol w:w="1681"/>
        <w:gridCol w:w="1996"/>
      </w:tblGrid>
      <w:tr w:rsidR="00C84CF0" w14:paraId="4ADEFFDA" w14:textId="77777777" w:rsidTr="00D96E42">
        <w:tc>
          <w:tcPr>
            <w:tcW w:w="1525" w:type="dxa"/>
            <w:tcBorders>
              <w:top w:val="single" w:sz="8" w:space="0" w:color="000000"/>
              <w:bottom w:val="single" w:sz="6" w:space="0" w:color="000000"/>
            </w:tcBorders>
          </w:tcPr>
          <w:p w14:paraId="45B16780" w14:textId="77777777" w:rsidR="005D7EE4" w:rsidRDefault="005D7EE4" w:rsidP="0091720A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</w:t>
            </w:r>
            <w:r w:rsidRPr="006A42A2">
              <w:rPr>
                <w:rFonts w:ascii="Times New Roman" w:hAnsi="Times New Roman" w:cs="Times New Roman"/>
                <w:sz w:val="18"/>
                <w:szCs w:val="18"/>
              </w:rPr>
              <w:t>First author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6" w:space="0" w:color="000000"/>
            </w:tcBorders>
          </w:tcPr>
          <w:p w14:paraId="41DC8639" w14:textId="77777777" w:rsidR="005D7EE4" w:rsidRDefault="005D7EE4" w:rsidP="0091720A">
            <w:pPr>
              <w:rPr>
                <w:rFonts w:hint="eastAsia"/>
              </w:rPr>
            </w:pPr>
            <w:r w:rsidRPr="00663403">
              <w:rPr>
                <w:rFonts w:ascii="Times New Roman" w:hAnsi="Times New Roman" w:cs="Times New Roman" w:hint="eastAsia"/>
                <w:sz w:val="18"/>
                <w:szCs w:val="18"/>
              </w:rPr>
              <w:t>Country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6" w:space="0" w:color="000000"/>
            </w:tcBorders>
          </w:tcPr>
          <w:p w14:paraId="441601B0" w14:textId="77777777" w:rsidR="005D7EE4" w:rsidRDefault="005D7EE4" w:rsidP="0091720A">
            <w:pPr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 d</w:t>
            </w: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esign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6" w:space="0" w:color="000000"/>
            </w:tcBorders>
          </w:tcPr>
          <w:p w14:paraId="20D4FD4E" w14:textId="77777777" w:rsidR="00636050" w:rsidRDefault="005D7EE4" w:rsidP="0063605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</w:p>
          <w:p w14:paraId="1B4B93A2" w14:textId="26583424" w:rsidR="005D7EE4" w:rsidRDefault="005D7EE4" w:rsidP="0091720A">
            <w:pPr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mean)</w:t>
            </w:r>
          </w:p>
        </w:tc>
        <w:tc>
          <w:tcPr>
            <w:tcW w:w="1261" w:type="dxa"/>
            <w:tcBorders>
              <w:top w:val="single" w:sz="8" w:space="0" w:color="000000"/>
              <w:bottom w:val="single" w:sz="6" w:space="0" w:color="000000"/>
            </w:tcBorders>
          </w:tcPr>
          <w:p w14:paraId="21F256B4" w14:textId="77777777" w:rsidR="00636050" w:rsidRDefault="005D7EE4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</w:rPr>
              <w:t xml:space="preserve"> </w:t>
            </w:r>
            <w:r w:rsidR="00636050">
              <w:rPr>
                <w:rFonts w:ascii="Times New Roman" w:hAnsi="Times New Roman" w:cs="Times New Roman" w:hint="eastAsia"/>
                <w:sz w:val="18"/>
                <w:szCs w:val="18"/>
              </w:rPr>
              <w:t>Sample</w:t>
            </w:r>
          </w:p>
          <w:p w14:paraId="3D6B6766" w14:textId="4D03B2E2" w:rsidR="005D7EE4" w:rsidRDefault="00636050" w:rsidP="0091720A">
            <w:pPr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iz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6" w:space="0" w:color="000000"/>
            </w:tcBorders>
          </w:tcPr>
          <w:p w14:paraId="19FF5480" w14:textId="77777777" w:rsidR="00636050" w:rsidRDefault="005D7EE4" w:rsidP="0063605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EA55AB">
              <w:rPr>
                <w:rFonts w:ascii="Times New Roman" w:hAnsi="Times New Roman" w:cs="Times New Roman" w:hint="eastAsia"/>
                <w:sz w:val="18"/>
                <w:szCs w:val="18"/>
              </w:rPr>
              <w:t>BM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  <w:p w14:paraId="5C6A7AB6" w14:textId="68F4FF9F" w:rsidR="005D7EE4" w:rsidRDefault="005D7EE4" w:rsidP="0091720A">
            <w:pPr>
              <w:rPr>
                <w:rFonts w:hint="eastAsia"/>
              </w:rPr>
            </w:pPr>
            <w:r w:rsidRPr="00EA55AB">
              <w:rPr>
                <w:rFonts w:ascii="Times New Roman" w:hAnsi="Times New Roman" w:cs="Times New Roman" w:hint="eastAsia"/>
                <w:sz w:val="18"/>
                <w:szCs w:val="18"/>
              </w:rPr>
              <w:t>(mean)</w:t>
            </w:r>
          </w:p>
        </w:tc>
        <w:tc>
          <w:tcPr>
            <w:tcW w:w="1326" w:type="dxa"/>
            <w:tcBorders>
              <w:top w:val="single" w:sz="8" w:space="0" w:color="000000"/>
              <w:bottom w:val="single" w:sz="6" w:space="0" w:color="000000"/>
            </w:tcBorders>
          </w:tcPr>
          <w:p w14:paraId="7BF27CF8" w14:textId="77777777" w:rsidR="005D7EE4" w:rsidRDefault="005D7EE4" w:rsidP="00636050">
            <w:pPr>
              <w:jc w:val="center"/>
              <w:rPr>
                <w:rFonts w:hint="eastAsia"/>
              </w:rPr>
            </w:pPr>
            <w:r w:rsidRPr="00E726C1">
              <w:rPr>
                <w:rFonts w:ascii="Times New Roman" w:hAnsi="Times New Roman" w:cs="Times New Roman" w:hint="eastAsia"/>
                <w:sz w:val="18"/>
                <w:szCs w:val="18"/>
              </w:rPr>
              <w:t>OR (95%CI)</w:t>
            </w:r>
          </w:p>
        </w:tc>
        <w:tc>
          <w:tcPr>
            <w:tcW w:w="1685" w:type="dxa"/>
            <w:tcBorders>
              <w:top w:val="single" w:sz="8" w:space="0" w:color="000000"/>
              <w:bottom w:val="single" w:sz="6" w:space="0" w:color="000000"/>
            </w:tcBorders>
          </w:tcPr>
          <w:p w14:paraId="20B122AB" w14:textId="77777777" w:rsidR="005D7EE4" w:rsidRDefault="005D7EE4" w:rsidP="0091720A">
            <w:pPr>
              <w:rPr>
                <w:rFonts w:hint="eastAsia"/>
              </w:rPr>
            </w:pPr>
            <w:r w:rsidRPr="00EA55AB">
              <w:rPr>
                <w:rFonts w:ascii="Times New Roman" w:hAnsi="Times New Roman" w:cs="Times New Roman" w:hint="eastAsia"/>
                <w:sz w:val="18"/>
                <w:szCs w:val="18"/>
              </w:rPr>
              <w:t>Adjust O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A55AB">
              <w:rPr>
                <w:rFonts w:ascii="Times New Roman" w:hAnsi="Times New Roman" w:cs="Times New Roman" w:hint="eastAsia"/>
                <w:sz w:val="18"/>
                <w:szCs w:val="18"/>
              </w:rPr>
              <w:t>(95%CI)</w:t>
            </w:r>
          </w:p>
        </w:tc>
        <w:tc>
          <w:tcPr>
            <w:tcW w:w="1681" w:type="dxa"/>
            <w:tcBorders>
              <w:top w:val="single" w:sz="8" w:space="0" w:color="000000"/>
              <w:bottom w:val="single" w:sz="6" w:space="0" w:color="000000"/>
            </w:tcBorders>
          </w:tcPr>
          <w:p w14:paraId="468BB53D" w14:textId="77777777" w:rsidR="005D7EE4" w:rsidRDefault="005D7EE4" w:rsidP="0091720A">
            <w:pPr>
              <w:ind w:left="270" w:hangingChars="150" w:hanging="270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ossible s</w:t>
            </w:r>
            <w:r w:rsidRPr="004546B1">
              <w:rPr>
                <w:rFonts w:ascii="Times New Roman" w:hAnsi="Times New Roman" w:cs="Times New Roman" w:hint="eastAsia"/>
                <w:sz w:val="18"/>
                <w:szCs w:val="18"/>
              </w:rPr>
              <w:t>arcopenia diagnosis</w:t>
            </w:r>
          </w:p>
        </w:tc>
        <w:tc>
          <w:tcPr>
            <w:tcW w:w="1996" w:type="dxa"/>
            <w:tcBorders>
              <w:top w:val="single" w:sz="8" w:space="0" w:color="000000"/>
              <w:bottom w:val="single" w:sz="6" w:space="0" w:color="000000"/>
            </w:tcBorders>
          </w:tcPr>
          <w:p w14:paraId="78B4CB0F" w14:textId="77777777" w:rsidR="005D7EE4" w:rsidRDefault="005D7EE4" w:rsidP="0091720A">
            <w:pPr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pression</w:t>
            </w:r>
            <w:r w:rsidRPr="004546B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iagnosis</w:t>
            </w:r>
          </w:p>
        </w:tc>
      </w:tr>
      <w:tr w:rsidR="00C84CF0" w14:paraId="4C458927" w14:textId="77777777" w:rsidTr="00D96E42">
        <w:tc>
          <w:tcPr>
            <w:tcW w:w="1525" w:type="dxa"/>
            <w:tcBorders>
              <w:top w:val="single" w:sz="6" w:space="0" w:color="000000"/>
              <w:bottom w:val="single" w:sz="8" w:space="0" w:color="000000"/>
            </w:tcBorders>
          </w:tcPr>
          <w:p w14:paraId="680A1C58" w14:textId="77777777" w:rsidR="005D7EE4" w:rsidRDefault="005D7EE4" w:rsidP="009172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C9C">
              <w:rPr>
                <w:rFonts w:ascii="Times New Roman" w:hAnsi="Times New Roman" w:cs="Times New Roman"/>
                <w:sz w:val="18"/>
                <w:szCs w:val="18"/>
              </w:rPr>
              <w:t>Chen</w:t>
            </w:r>
            <w:r w:rsidRPr="003D0C9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14:paraId="3C476036" w14:textId="46E2F957" w:rsidR="00CF3244" w:rsidRDefault="00CF3244" w:rsidP="009172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3A1">
              <w:rPr>
                <w:rFonts w:ascii="Times New Roman" w:hAnsi="Times New Roman" w:cs="Times New Roman"/>
                <w:sz w:val="18"/>
                <w:szCs w:val="18"/>
              </w:rPr>
              <w:t>He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18</w:t>
            </w:r>
          </w:p>
          <w:p w14:paraId="2D3122DE" w14:textId="77777777" w:rsidR="005D7EE4" w:rsidRDefault="005D7EE4" w:rsidP="009172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3A1">
              <w:rPr>
                <w:rFonts w:ascii="Times New Roman" w:hAnsi="Times New Roman" w:cs="Times New Roman"/>
                <w:sz w:val="18"/>
                <w:szCs w:val="18"/>
              </w:rPr>
              <w:t>He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18</w:t>
            </w:r>
          </w:p>
          <w:p w14:paraId="032B3B4A" w14:textId="77777777" w:rsidR="00CF3244" w:rsidRDefault="00CF3244" w:rsidP="009172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3A1">
              <w:rPr>
                <w:rFonts w:ascii="Times New Roman" w:hAnsi="Times New Roman" w:cs="Times New Roman"/>
                <w:sz w:val="18"/>
                <w:szCs w:val="18"/>
              </w:rPr>
              <w:t>He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18</w:t>
            </w:r>
          </w:p>
          <w:p w14:paraId="34B08F1F" w14:textId="77777777" w:rsidR="00E56FB4" w:rsidRDefault="00E56FB4" w:rsidP="009172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FB4">
              <w:rPr>
                <w:rFonts w:ascii="Times New Roman" w:hAnsi="Times New Roman" w:cs="Times New Roman"/>
                <w:sz w:val="18"/>
                <w:szCs w:val="18"/>
              </w:rPr>
              <w:t>Lee</w:t>
            </w:r>
            <w:r w:rsidRPr="00E56FB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22</w:t>
            </w:r>
          </w:p>
          <w:p w14:paraId="746F7ADD" w14:textId="77777777" w:rsidR="00E53B6F" w:rsidRDefault="00E53B6F" w:rsidP="00E53B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u 2023</w:t>
            </w:r>
          </w:p>
          <w:p w14:paraId="63D1C2C5" w14:textId="77777777" w:rsidR="00E53B6F" w:rsidRDefault="00E53B6F" w:rsidP="00E53B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u 2023</w:t>
            </w:r>
          </w:p>
          <w:p w14:paraId="6461C2A7" w14:textId="77777777" w:rsidR="00E53B6F" w:rsidRDefault="005B6D4C" w:rsidP="00636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Vesconcelos</w:t>
            </w:r>
            <w:proofErr w:type="spellEnd"/>
            <w:r w:rsidR="006360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16</w:t>
            </w:r>
          </w:p>
          <w:p w14:paraId="4FB2AF87" w14:textId="77777777" w:rsidR="00AE37F8" w:rsidRDefault="00AE37F8" w:rsidP="00AE37F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 2024</w:t>
            </w:r>
          </w:p>
          <w:p w14:paraId="66EE471D" w14:textId="1504AA82" w:rsidR="00F33C11" w:rsidRPr="003D0C9C" w:rsidRDefault="00F33C11" w:rsidP="00AE37F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ndo </w:t>
            </w:r>
            <w:r w:rsidRPr="0096011E">
              <w:rPr>
                <w:rFonts w:ascii="Times New Roman" w:hAnsi="Times New Roman" w:cs="Times New Roman" w:hint="eastAsia"/>
                <w:sz w:val="18"/>
                <w:szCs w:val="18"/>
              </w:rPr>
              <w:t>2021</w:t>
            </w:r>
          </w:p>
        </w:tc>
        <w:tc>
          <w:tcPr>
            <w:tcW w:w="856" w:type="dxa"/>
            <w:tcBorders>
              <w:top w:val="single" w:sz="6" w:space="0" w:color="000000"/>
              <w:bottom w:val="single" w:sz="8" w:space="0" w:color="000000"/>
            </w:tcBorders>
          </w:tcPr>
          <w:p w14:paraId="5E2B19FF" w14:textId="77777777" w:rsidR="005D7EE4" w:rsidRDefault="005D7EE4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0C9C"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  <w:p w14:paraId="2FFAAEC0" w14:textId="0031856D" w:rsidR="00CF3244" w:rsidRDefault="00CF3244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23A1">
              <w:rPr>
                <w:rFonts w:ascii="Times New Roman" w:hAnsi="Times New Roman" w:cs="Times New Roman"/>
                <w:sz w:val="18"/>
                <w:szCs w:val="18"/>
              </w:rPr>
              <w:t>Korean</w:t>
            </w:r>
          </w:p>
          <w:p w14:paraId="6FAE619A" w14:textId="77777777" w:rsidR="005D7EE4" w:rsidRDefault="005D7EE4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23A1">
              <w:rPr>
                <w:rFonts w:ascii="Times New Roman" w:hAnsi="Times New Roman" w:cs="Times New Roman"/>
                <w:sz w:val="18"/>
                <w:szCs w:val="18"/>
              </w:rPr>
              <w:t>Korean</w:t>
            </w:r>
          </w:p>
          <w:p w14:paraId="21CB264F" w14:textId="77777777" w:rsidR="00CF3244" w:rsidRDefault="00CF3244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23A1">
              <w:rPr>
                <w:rFonts w:ascii="Times New Roman" w:hAnsi="Times New Roman" w:cs="Times New Roman"/>
                <w:sz w:val="18"/>
                <w:szCs w:val="18"/>
              </w:rPr>
              <w:t>Korean</w:t>
            </w:r>
          </w:p>
          <w:p w14:paraId="3C44A3DC" w14:textId="77777777" w:rsidR="00E56FB4" w:rsidRDefault="00E56FB4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23A1">
              <w:rPr>
                <w:rFonts w:ascii="Times New Roman" w:hAnsi="Times New Roman" w:cs="Times New Roman"/>
                <w:sz w:val="18"/>
                <w:szCs w:val="18"/>
              </w:rPr>
              <w:t>Korean</w:t>
            </w:r>
          </w:p>
          <w:p w14:paraId="588A4CAB" w14:textId="77777777" w:rsidR="00E53B6F" w:rsidRDefault="00E53B6F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  <w:p w14:paraId="1D879AF3" w14:textId="77777777" w:rsidR="00E53B6F" w:rsidRDefault="00E53B6F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  <w:p w14:paraId="1470903E" w14:textId="77777777" w:rsidR="005B6D4C" w:rsidRDefault="005B6D4C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D4C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  <w:p w14:paraId="25EF52B9" w14:textId="77777777" w:rsidR="00AE37F8" w:rsidRDefault="00AE37F8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  <w:p w14:paraId="36912C25" w14:textId="69455540" w:rsidR="00F33C11" w:rsidRPr="006B23A1" w:rsidRDefault="00F33C11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apanese</w:t>
            </w:r>
          </w:p>
        </w:tc>
        <w:tc>
          <w:tcPr>
            <w:tcW w:w="1252" w:type="dxa"/>
            <w:tcBorders>
              <w:top w:val="single" w:sz="6" w:space="0" w:color="000000"/>
              <w:bottom w:val="single" w:sz="8" w:space="0" w:color="000000"/>
            </w:tcBorders>
          </w:tcPr>
          <w:p w14:paraId="7A575F7B" w14:textId="77777777" w:rsidR="005D7EE4" w:rsidRDefault="005D7EE4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Cross-section</w:t>
            </w:r>
          </w:p>
          <w:p w14:paraId="3655DCD7" w14:textId="243155F6" w:rsidR="00CF3244" w:rsidRDefault="00CF3244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Cross-section</w:t>
            </w:r>
          </w:p>
          <w:p w14:paraId="04F6DBF0" w14:textId="77777777" w:rsidR="005D7EE4" w:rsidRDefault="005D7EE4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Cross-section</w:t>
            </w:r>
          </w:p>
          <w:p w14:paraId="11617223" w14:textId="77777777" w:rsidR="00CF3244" w:rsidRDefault="00CF3244" w:rsidP="00CF32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Cross-section</w:t>
            </w:r>
          </w:p>
          <w:p w14:paraId="75F98E8D" w14:textId="77777777" w:rsidR="00E56FB4" w:rsidRDefault="00E56FB4" w:rsidP="00E56F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Cross-section</w:t>
            </w:r>
          </w:p>
          <w:p w14:paraId="2D97CFFB" w14:textId="2325E182" w:rsidR="00E53B6F" w:rsidRDefault="00E53B6F" w:rsidP="00E56F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Cross-secti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  <w:p w14:paraId="7E98D2DD" w14:textId="77777777" w:rsidR="005D7EE4" w:rsidRDefault="00960DC7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Cross-secti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  <w:p w14:paraId="14E78A3D" w14:textId="77777777" w:rsidR="005B6D4C" w:rsidRDefault="005B6D4C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Cross-section</w:t>
            </w:r>
          </w:p>
          <w:p w14:paraId="3603AE3A" w14:textId="77777777" w:rsidR="00AE37F8" w:rsidRDefault="00AE37F8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Cross-section</w:t>
            </w:r>
          </w:p>
          <w:p w14:paraId="3D189CE2" w14:textId="463FAD47" w:rsidR="00F33C11" w:rsidRPr="009B4F01" w:rsidRDefault="00F33C11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Cross-section</w:t>
            </w:r>
          </w:p>
        </w:tc>
        <w:tc>
          <w:tcPr>
            <w:tcW w:w="1116" w:type="dxa"/>
            <w:tcBorders>
              <w:top w:val="single" w:sz="6" w:space="0" w:color="000000"/>
              <w:bottom w:val="single" w:sz="8" w:space="0" w:color="000000"/>
            </w:tcBorders>
          </w:tcPr>
          <w:p w14:paraId="74475567" w14:textId="77777777" w:rsidR="005D7EE4" w:rsidRDefault="005D7EE4" w:rsidP="0091720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E726C1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</w:p>
          <w:p w14:paraId="5A53D0F3" w14:textId="5A35FF84" w:rsidR="00CF3244" w:rsidRDefault="00E56FB4" w:rsidP="0091720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.2</w:t>
            </w:r>
          </w:p>
          <w:p w14:paraId="0D292A9F" w14:textId="77777777" w:rsidR="005D7EE4" w:rsidRDefault="00E56FB4" w:rsidP="0091720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.0</w:t>
            </w:r>
          </w:p>
          <w:p w14:paraId="12F6107F" w14:textId="77777777" w:rsidR="00E56FB4" w:rsidRDefault="00E56FB4" w:rsidP="0091720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.1</w:t>
            </w:r>
          </w:p>
          <w:p w14:paraId="303E73BF" w14:textId="77777777" w:rsidR="00E56FB4" w:rsidRDefault="00E56FB4" w:rsidP="0091720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.1</w:t>
            </w:r>
          </w:p>
          <w:p w14:paraId="7B2A97A7" w14:textId="77777777" w:rsidR="00E53B6F" w:rsidRDefault="00960DC7" w:rsidP="0091720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.6</w:t>
            </w:r>
          </w:p>
          <w:p w14:paraId="2916805B" w14:textId="77777777" w:rsidR="00960DC7" w:rsidRDefault="00960DC7" w:rsidP="0091720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.2</w:t>
            </w:r>
          </w:p>
          <w:p w14:paraId="36108231" w14:textId="77777777" w:rsidR="00636050" w:rsidRDefault="00636050" w:rsidP="0091720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.2</w:t>
            </w:r>
          </w:p>
          <w:p w14:paraId="7AD3CA77" w14:textId="77777777" w:rsidR="00C84CF0" w:rsidRDefault="00C84CF0" w:rsidP="0091720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.8</w:t>
            </w:r>
          </w:p>
          <w:p w14:paraId="6FA43F4F" w14:textId="3D075F76" w:rsidR="00321BD9" w:rsidRPr="00E726C1" w:rsidRDefault="00321BD9" w:rsidP="0091720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.0</w:t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8" w:space="0" w:color="000000"/>
            </w:tcBorders>
          </w:tcPr>
          <w:p w14:paraId="0B1DB350" w14:textId="77777777" w:rsidR="005D7EE4" w:rsidRDefault="005D7EE4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26C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726C1">
              <w:rPr>
                <w:rFonts w:ascii="Times New Roman" w:hAnsi="Times New Roman" w:cs="Times New Roman" w:hint="eastAsia"/>
                <w:sz w:val="18"/>
                <w:szCs w:val="18"/>
              </w:rPr>
              <w:t>1860</w:t>
            </w:r>
          </w:p>
          <w:p w14:paraId="49D1C489" w14:textId="28A44BC0" w:rsidR="00CF3244" w:rsidRDefault="00CF3244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383</w:t>
            </w:r>
          </w:p>
          <w:p w14:paraId="573325B3" w14:textId="77777777" w:rsidR="005D7EE4" w:rsidRDefault="005D7EE4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265</w:t>
            </w:r>
          </w:p>
          <w:p w14:paraId="3DE467C0" w14:textId="77777777" w:rsidR="00CF3244" w:rsidRDefault="00CF3244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460</w:t>
            </w:r>
          </w:p>
          <w:p w14:paraId="27668556" w14:textId="77777777" w:rsidR="00E56FB4" w:rsidRDefault="00E56FB4" w:rsidP="00E56FB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8</w:t>
            </w:r>
          </w:p>
          <w:p w14:paraId="43D74236" w14:textId="569BEEFD" w:rsidR="00960DC7" w:rsidRDefault="008A3F98" w:rsidP="00E56FB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2</w:t>
            </w:r>
          </w:p>
          <w:p w14:paraId="0CB60EEC" w14:textId="5205338A" w:rsidR="00960DC7" w:rsidRDefault="008A3F98" w:rsidP="00E56FB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7</w:t>
            </w:r>
          </w:p>
          <w:p w14:paraId="1198F884" w14:textId="77777777" w:rsidR="00636050" w:rsidRDefault="00636050" w:rsidP="00E56FB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74</w:t>
            </w:r>
          </w:p>
          <w:p w14:paraId="7CF46F50" w14:textId="77777777" w:rsidR="00C84CF0" w:rsidRDefault="00C84CF0" w:rsidP="00E56FB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8</w:t>
            </w:r>
          </w:p>
          <w:p w14:paraId="0D74B00C" w14:textId="78CE2EBC" w:rsidR="00321BD9" w:rsidRPr="00E726C1" w:rsidRDefault="00321BD9" w:rsidP="00E56FB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8" w:space="0" w:color="000000"/>
            </w:tcBorders>
          </w:tcPr>
          <w:p w14:paraId="509287BD" w14:textId="77777777" w:rsidR="005D7EE4" w:rsidRDefault="005D7EE4" w:rsidP="0091720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6</w:t>
            </w:r>
          </w:p>
          <w:p w14:paraId="7828A953" w14:textId="797F9632" w:rsidR="00CF3244" w:rsidRDefault="00E56FB4" w:rsidP="0091720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7</w:t>
            </w:r>
          </w:p>
          <w:p w14:paraId="79F1FA63" w14:textId="77777777" w:rsidR="005D7EE4" w:rsidRDefault="00E56FB4" w:rsidP="0091720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.6</w:t>
            </w:r>
          </w:p>
          <w:p w14:paraId="0CE85CAC" w14:textId="77777777" w:rsidR="003E4335" w:rsidRDefault="00E56FB4" w:rsidP="003E4335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7</w:t>
            </w:r>
          </w:p>
          <w:p w14:paraId="55F7A92C" w14:textId="77777777" w:rsidR="00E56FB4" w:rsidRDefault="00E56FB4" w:rsidP="003E43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  <w:p w14:paraId="4A676B70" w14:textId="7B55264A" w:rsidR="00960DC7" w:rsidRDefault="00960DC7" w:rsidP="00960DC7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7</w:t>
            </w:r>
          </w:p>
          <w:p w14:paraId="73A8BB37" w14:textId="77777777" w:rsidR="00960DC7" w:rsidRDefault="00960DC7" w:rsidP="00960DC7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6</w:t>
            </w:r>
          </w:p>
          <w:p w14:paraId="3D52153F" w14:textId="77777777" w:rsidR="00636050" w:rsidRDefault="00636050" w:rsidP="00636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  <w:p w14:paraId="38146AAE" w14:textId="77777777" w:rsidR="00C84CF0" w:rsidRDefault="00C84CF0" w:rsidP="00636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  <w:p w14:paraId="206E2D29" w14:textId="29DCC0A5" w:rsidR="00321BD9" w:rsidRPr="00E726C1" w:rsidRDefault="00321BD9" w:rsidP="00636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9</w:t>
            </w:r>
          </w:p>
        </w:tc>
        <w:tc>
          <w:tcPr>
            <w:tcW w:w="1326" w:type="dxa"/>
            <w:tcBorders>
              <w:top w:val="single" w:sz="6" w:space="0" w:color="000000"/>
              <w:bottom w:val="single" w:sz="8" w:space="0" w:color="000000"/>
            </w:tcBorders>
          </w:tcPr>
          <w:p w14:paraId="3DC74D05" w14:textId="70CE6CF3" w:rsidR="005D7EE4" w:rsidRPr="00CF3244" w:rsidRDefault="005D7EE4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2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E56FB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  <w:r w:rsidRPr="00CF3244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46140239" w14:textId="791FC92D" w:rsidR="00CF3244" w:rsidRPr="00CF3244" w:rsidRDefault="00CF3244" w:rsidP="00CF32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244">
              <w:rPr>
                <w:rFonts w:ascii="Times New Roman" w:hAnsi="Times New Roman" w:cs="Times New Roman" w:hint="eastAsia"/>
                <w:sz w:val="18"/>
                <w:szCs w:val="18"/>
              </w:rPr>
              <w:t>3.56(1.63,7.77)</w:t>
            </w:r>
          </w:p>
          <w:p w14:paraId="2F19C541" w14:textId="022053B7" w:rsidR="005D7EE4" w:rsidRDefault="00CF3244" w:rsidP="00CF32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(1.47,1.56)</w:t>
            </w:r>
          </w:p>
          <w:p w14:paraId="4392FAEA" w14:textId="3C5B2AE7" w:rsidR="00CF3244" w:rsidRDefault="00CF3244" w:rsidP="00CF32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4(</w:t>
            </w:r>
            <w:r w:rsidR="007F5FF0">
              <w:rPr>
                <w:rFonts w:ascii="Times New Roman" w:hAnsi="Times New Roman" w:cs="Times New Roman" w:hint="eastAsia"/>
                <w:sz w:val="18"/>
                <w:szCs w:val="18"/>
              </w:rPr>
              <w:t>0.85,2.13)</w:t>
            </w:r>
          </w:p>
          <w:p w14:paraId="59077B9C" w14:textId="77777777" w:rsidR="00E53B6F" w:rsidRDefault="00E56FB4" w:rsidP="00E53B6F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CF3244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6953CB04" w14:textId="4D76938E" w:rsidR="00E53B6F" w:rsidRDefault="00E53B6F" w:rsidP="00E53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8(0.36,3.27)</w:t>
            </w:r>
          </w:p>
          <w:p w14:paraId="23067191" w14:textId="4B8004C8" w:rsidR="00960DC7" w:rsidRDefault="00960DC7" w:rsidP="00E53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7(0.04,3.24)</w:t>
            </w:r>
          </w:p>
          <w:p w14:paraId="013E1A2A" w14:textId="467E765A" w:rsidR="00CF3244" w:rsidRDefault="00636050" w:rsidP="00C84CF0">
            <w:pPr>
              <w:ind w:firstLine="3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4202213E" w14:textId="77777777" w:rsidR="00C84CF0" w:rsidRDefault="00C84CF0" w:rsidP="00C84C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3(0.96,2.44)</w:t>
            </w:r>
          </w:p>
          <w:p w14:paraId="21E28B77" w14:textId="66C22F39" w:rsidR="00F33C11" w:rsidRPr="00CF3244" w:rsidRDefault="00F33C11" w:rsidP="00F33C11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8" w:space="0" w:color="000000"/>
            </w:tcBorders>
          </w:tcPr>
          <w:p w14:paraId="0B0D151F" w14:textId="7C5CA59A" w:rsidR="005D7EE4" w:rsidRDefault="005D7EE4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794">
              <w:rPr>
                <w:rFonts w:ascii="Times New Roman" w:hAnsi="Times New Roman" w:cs="Times New Roman" w:hint="eastAsia"/>
                <w:sz w:val="18"/>
                <w:szCs w:val="18"/>
              </w:rPr>
              <w:t>1.6</w:t>
            </w:r>
            <w:r w:rsidR="003E433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62794">
              <w:rPr>
                <w:rFonts w:ascii="Times New Roman" w:hAnsi="Times New Roman" w:cs="Times New Roman" w:hint="eastAsia"/>
                <w:sz w:val="18"/>
                <w:szCs w:val="18"/>
              </w:rPr>
              <w:t>(1.3</w:t>
            </w:r>
            <w:r w:rsidR="003E433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62794">
              <w:rPr>
                <w:rFonts w:ascii="Times New Roman" w:hAnsi="Times New Roman" w:cs="Times New Roman" w:hint="eastAsia"/>
                <w:sz w:val="18"/>
                <w:szCs w:val="18"/>
              </w:rPr>
              <w:t>,2.1</w:t>
            </w:r>
            <w:r w:rsidR="003E433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6279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4DF572A7" w14:textId="74FCB3D8" w:rsidR="00CF3244" w:rsidRDefault="00CF3244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91(1.63,9.39)</w:t>
            </w:r>
          </w:p>
          <w:p w14:paraId="351CBAE8" w14:textId="04D585A2" w:rsidR="00CF3244" w:rsidRDefault="00CF3244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(0.32,1.57)</w:t>
            </w:r>
          </w:p>
          <w:p w14:paraId="2AE8E724" w14:textId="3CC4226A" w:rsidR="007F5FF0" w:rsidRDefault="007F5FF0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4(0.87,2.52)</w:t>
            </w:r>
          </w:p>
          <w:p w14:paraId="5CCBB7F2" w14:textId="680902FA" w:rsidR="00E56FB4" w:rsidRDefault="00E56FB4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6(1.36,3.11)</w:t>
            </w:r>
          </w:p>
          <w:p w14:paraId="0DC16828" w14:textId="58320958" w:rsidR="00E53B6F" w:rsidRDefault="00E53B6F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8(0.19,2.44)</w:t>
            </w:r>
          </w:p>
          <w:p w14:paraId="026B6E11" w14:textId="77777777" w:rsidR="005D7EE4" w:rsidRDefault="00960DC7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4(1.02,3.34)</w:t>
            </w:r>
          </w:p>
          <w:p w14:paraId="50672605" w14:textId="0872B420" w:rsidR="00636050" w:rsidRDefault="00636050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(</w:t>
            </w:r>
            <w:r w:rsidR="0003640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71,1.39)</w:t>
            </w:r>
          </w:p>
          <w:p w14:paraId="3D27EDAB" w14:textId="77777777" w:rsidR="00C84CF0" w:rsidRDefault="00C84CF0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6(0.85,2.84)</w:t>
            </w:r>
          </w:p>
          <w:p w14:paraId="0FF00548" w14:textId="366D06DD" w:rsidR="00F33C11" w:rsidRPr="00462794" w:rsidRDefault="00F33C11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3(1.00,1.06)</w:t>
            </w:r>
          </w:p>
        </w:tc>
        <w:tc>
          <w:tcPr>
            <w:tcW w:w="1681" w:type="dxa"/>
            <w:tcBorders>
              <w:top w:val="single" w:sz="6" w:space="0" w:color="000000"/>
              <w:bottom w:val="single" w:sz="8" w:space="0" w:color="000000"/>
            </w:tcBorders>
          </w:tcPr>
          <w:p w14:paraId="0607456B" w14:textId="77777777" w:rsidR="005D7EE4" w:rsidRDefault="005D7EE4" w:rsidP="0091720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WG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>20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675099A4" w14:textId="4F3C15DA" w:rsidR="00CF3244" w:rsidRDefault="00CF3244" w:rsidP="0091720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F3244">
              <w:rPr>
                <w:rFonts w:ascii="Times New Roman" w:hAnsi="Times New Roman" w:cs="Times New Roman" w:hint="eastAsia"/>
                <w:sz w:val="18"/>
                <w:szCs w:val="18"/>
              </w:rPr>
              <w:t>AWGS (2014)</w:t>
            </w:r>
          </w:p>
          <w:p w14:paraId="5FFEDE6E" w14:textId="08A61A6E" w:rsidR="005D7EE4" w:rsidRDefault="005D7EE4" w:rsidP="0091720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WG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)</w:t>
            </w:r>
          </w:p>
          <w:p w14:paraId="40782D1D" w14:textId="77777777" w:rsidR="007F5FF0" w:rsidRDefault="007F5FF0" w:rsidP="007F5FF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WG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)</w:t>
            </w:r>
          </w:p>
          <w:p w14:paraId="72291315" w14:textId="77777777" w:rsidR="00E56FB4" w:rsidRDefault="00E56FB4" w:rsidP="00E56FB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WG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)</w:t>
            </w:r>
          </w:p>
          <w:p w14:paraId="0EB55ACA" w14:textId="77777777" w:rsidR="00E53B6F" w:rsidRDefault="00E53B6F" w:rsidP="00E53B6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WG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>20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4FA80384" w14:textId="08802838" w:rsidR="005D7EE4" w:rsidRDefault="00960DC7" w:rsidP="009B4F0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WG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>20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62F68AD6" w14:textId="77777777" w:rsidR="005D7EE4" w:rsidRDefault="00636050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0075">
              <w:rPr>
                <w:rFonts w:ascii="Times New Roman" w:hAnsi="Times New Roman" w:cs="Times New Roman"/>
                <w:sz w:val="18"/>
                <w:szCs w:val="18"/>
              </w:rPr>
              <w:t>EWGSO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10)</w:t>
            </w:r>
          </w:p>
          <w:p w14:paraId="5AA48256" w14:textId="77777777" w:rsidR="00C84CF0" w:rsidRDefault="00C84CF0" w:rsidP="00917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0075">
              <w:rPr>
                <w:rFonts w:ascii="Times New Roman" w:hAnsi="Times New Roman" w:cs="Times New Roman"/>
                <w:sz w:val="18"/>
                <w:szCs w:val="18"/>
              </w:rPr>
              <w:t>EWGSO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10)</w:t>
            </w:r>
          </w:p>
          <w:p w14:paraId="7B9BCBD2" w14:textId="7429010B" w:rsidR="00F33C11" w:rsidRPr="00462794" w:rsidRDefault="00F33C11" w:rsidP="00F33C11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340363">
              <w:rPr>
                <w:rFonts w:ascii="Times New Roman" w:hAnsi="Times New Roman" w:cs="Times New Roman" w:hint="eastAsia"/>
                <w:sz w:val="18"/>
                <w:szCs w:val="18"/>
              </w:rPr>
              <w:t>AWG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14)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8" w:space="0" w:color="000000"/>
            </w:tcBorders>
          </w:tcPr>
          <w:p w14:paraId="22E73492" w14:textId="77777777" w:rsidR="005D7EE4" w:rsidRDefault="005D7EE4" w:rsidP="009B77A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5107FD">
              <w:rPr>
                <w:rFonts w:ascii="Times New Roman" w:hAnsi="Times New Roman" w:cs="Times New Roman" w:hint="eastAsia"/>
                <w:sz w:val="18"/>
                <w:szCs w:val="18"/>
              </w:rPr>
              <w:t>SDS</w:t>
            </w:r>
          </w:p>
          <w:p w14:paraId="5147F92E" w14:textId="449C0AB5" w:rsidR="00CF3244" w:rsidRDefault="00CF3244" w:rsidP="00CF3244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6B23A1">
              <w:rPr>
                <w:rFonts w:ascii="Times New Roman" w:hAnsi="Times New Roman" w:cs="Times New Roman"/>
                <w:sz w:val="18"/>
                <w:szCs w:val="18"/>
              </w:rPr>
              <w:t>BDI</w:t>
            </w:r>
            <w:r w:rsidR="009B77AE">
              <w:rPr>
                <w:rFonts w:ascii="Times New Roman" w:hAnsi="Times New Roman" w:cs="Times New Roman" w:hint="eastAsia"/>
                <w:sz w:val="18"/>
                <w:szCs w:val="18"/>
              </w:rPr>
              <w:t>-II</w:t>
            </w:r>
          </w:p>
          <w:p w14:paraId="1AD8937E" w14:textId="21CC65EF" w:rsidR="005D7EE4" w:rsidRDefault="005D7EE4" w:rsidP="0091720A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6B23A1">
              <w:rPr>
                <w:rFonts w:ascii="Times New Roman" w:hAnsi="Times New Roman" w:cs="Times New Roman"/>
                <w:sz w:val="18"/>
                <w:szCs w:val="18"/>
              </w:rPr>
              <w:t>BDI</w:t>
            </w:r>
            <w:r w:rsidR="009B77AE">
              <w:rPr>
                <w:rFonts w:ascii="Times New Roman" w:hAnsi="Times New Roman" w:cs="Times New Roman" w:hint="eastAsia"/>
                <w:sz w:val="18"/>
                <w:szCs w:val="18"/>
              </w:rPr>
              <w:t>-II</w:t>
            </w:r>
          </w:p>
          <w:p w14:paraId="40F07991" w14:textId="7E776DC8" w:rsidR="007F5FF0" w:rsidRDefault="007F5FF0" w:rsidP="007F5FF0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6B23A1">
              <w:rPr>
                <w:rFonts w:ascii="Times New Roman" w:hAnsi="Times New Roman" w:cs="Times New Roman"/>
                <w:sz w:val="18"/>
                <w:szCs w:val="18"/>
              </w:rPr>
              <w:t>BDI</w:t>
            </w:r>
            <w:r w:rsidR="009B77AE">
              <w:rPr>
                <w:rFonts w:ascii="Times New Roman" w:hAnsi="Times New Roman" w:cs="Times New Roman" w:hint="eastAsia"/>
                <w:sz w:val="18"/>
                <w:szCs w:val="18"/>
              </w:rPr>
              <w:t>-II</w:t>
            </w:r>
          </w:p>
          <w:p w14:paraId="00CBEAE9" w14:textId="77777777" w:rsidR="00E56FB4" w:rsidRDefault="00E56FB4" w:rsidP="00E56FB4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E56FB4">
              <w:rPr>
                <w:rFonts w:ascii="Times New Roman" w:hAnsi="Times New Roman" w:cs="Times New Roman"/>
                <w:sz w:val="18"/>
                <w:szCs w:val="18"/>
              </w:rPr>
              <w:t>PHQ-9</w:t>
            </w:r>
          </w:p>
          <w:p w14:paraId="3A074F69" w14:textId="77777777" w:rsidR="00E53B6F" w:rsidRDefault="00E53B6F" w:rsidP="00E53B6F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D92700">
              <w:rPr>
                <w:rFonts w:ascii="Times New Roman" w:hAnsi="Times New Roman" w:cs="Times New Roman" w:hint="eastAsia"/>
                <w:sz w:val="18"/>
                <w:szCs w:val="18"/>
              </w:rPr>
              <w:t>GDS-15</w:t>
            </w:r>
          </w:p>
          <w:p w14:paraId="1D116F88" w14:textId="3793AFEE" w:rsidR="007F5FF0" w:rsidRDefault="00960DC7" w:rsidP="009B4F01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D92700">
              <w:rPr>
                <w:rFonts w:ascii="Times New Roman" w:hAnsi="Times New Roman" w:cs="Times New Roman" w:hint="eastAsia"/>
                <w:sz w:val="18"/>
                <w:szCs w:val="18"/>
              </w:rPr>
              <w:t>GDS-15</w:t>
            </w:r>
          </w:p>
          <w:p w14:paraId="3EE833BE" w14:textId="6D15CAA6" w:rsidR="00636050" w:rsidRDefault="00636050" w:rsidP="009B4F01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636050">
              <w:rPr>
                <w:rFonts w:ascii="Times New Roman" w:hAnsi="Times New Roman" w:cs="Times New Roman"/>
                <w:sz w:val="18"/>
                <w:szCs w:val="18"/>
              </w:rPr>
              <w:t>GDS-15</w:t>
            </w:r>
          </w:p>
          <w:p w14:paraId="4A3AEE00" w14:textId="77777777" w:rsidR="005D7EE4" w:rsidRDefault="00C84CF0" w:rsidP="00C84CF0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E56FB4">
              <w:rPr>
                <w:rFonts w:ascii="Times New Roman" w:hAnsi="Times New Roman" w:cs="Times New Roman"/>
                <w:sz w:val="18"/>
                <w:szCs w:val="18"/>
              </w:rPr>
              <w:t>PHQ-9</w:t>
            </w:r>
          </w:p>
          <w:p w14:paraId="019F0312" w14:textId="7F935964" w:rsidR="00F33C11" w:rsidRPr="00C84CF0" w:rsidRDefault="00F33C11" w:rsidP="0003640F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DS</w:t>
            </w:r>
          </w:p>
        </w:tc>
      </w:tr>
    </w:tbl>
    <w:p w14:paraId="6759E4D1" w14:textId="27CCB586" w:rsidR="00363F82" w:rsidRPr="00D96E42" w:rsidRDefault="00D96E42" w:rsidP="005C37FB">
      <w:pPr>
        <w:rPr>
          <w:rFonts w:ascii="Times New Roman" w:hAnsi="Times New Roman" w:cs="Times New Roman"/>
          <w:sz w:val="18"/>
          <w:szCs w:val="18"/>
        </w:rPr>
      </w:pPr>
      <w:r w:rsidRPr="00D96E42">
        <w:rPr>
          <w:rFonts w:ascii="Times New Roman" w:hAnsi="Times New Roman" w:cs="Times New Roman" w:hint="eastAsia"/>
          <w:sz w:val="18"/>
          <w:szCs w:val="18"/>
        </w:rPr>
        <w:t>Abbreviations: AWGS, Asian Working Group for Sarcopenia; EWGSOP, European Working Group on Sarcopenia in Older People; SDS, Self-rating Depression Scale; GDS, Geriatric Depression Scale; BDI-II, Beck Depression Inventory II; PHQ9, Patient Health Questionnaire-9.</w:t>
      </w:r>
    </w:p>
    <w:sectPr w:rsidR="00363F82" w:rsidRPr="00D96E42" w:rsidSect="00C84C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7DEBB9" w14:textId="77777777" w:rsidR="00E40A05" w:rsidRDefault="00E40A05" w:rsidP="004B676E">
      <w:pPr>
        <w:rPr>
          <w:rFonts w:hint="eastAsia"/>
        </w:rPr>
      </w:pPr>
      <w:r>
        <w:separator/>
      </w:r>
    </w:p>
  </w:endnote>
  <w:endnote w:type="continuationSeparator" w:id="0">
    <w:p w14:paraId="4378D6D5" w14:textId="77777777" w:rsidR="00E40A05" w:rsidRDefault="00E40A05" w:rsidP="004B676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6AE2B2" w14:textId="77777777" w:rsidR="00E40A05" w:rsidRDefault="00E40A05" w:rsidP="004B676E">
      <w:pPr>
        <w:rPr>
          <w:rFonts w:hint="eastAsia"/>
        </w:rPr>
      </w:pPr>
      <w:r>
        <w:separator/>
      </w:r>
    </w:p>
  </w:footnote>
  <w:footnote w:type="continuationSeparator" w:id="0">
    <w:p w14:paraId="705D14A5" w14:textId="77777777" w:rsidR="00E40A05" w:rsidRDefault="00E40A05" w:rsidP="004B676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A14"/>
    <w:rsid w:val="0002741C"/>
    <w:rsid w:val="0003640F"/>
    <w:rsid w:val="00055F18"/>
    <w:rsid w:val="00065495"/>
    <w:rsid w:val="0007746E"/>
    <w:rsid w:val="00086AA9"/>
    <w:rsid w:val="00094683"/>
    <w:rsid w:val="00096ED7"/>
    <w:rsid w:val="000B2604"/>
    <w:rsid w:val="000B7B12"/>
    <w:rsid w:val="000C448D"/>
    <w:rsid w:val="000C51DD"/>
    <w:rsid w:val="000C6F0E"/>
    <w:rsid w:val="000D54A3"/>
    <w:rsid w:val="000E659C"/>
    <w:rsid w:val="000F1E3B"/>
    <w:rsid w:val="00161ACF"/>
    <w:rsid w:val="00161C3F"/>
    <w:rsid w:val="00196F40"/>
    <w:rsid w:val="001B3616"/>
    <w:rsid w:val="001E3ED6"/>
    <w:rsid w:val="00201D30"/>
    <w:rsid w:val="002049A5"/>
    <w:rsid w:val="00293090"/>
    <w:rsid w:val="002A7989"/>
    <w:rsid w:val="002D573F"/>
    <w:rsid w:val="002F1C13"/>
    <w:rsid w:val="002F6F8A"/>
    <w:rsid w:val="00321BD9"/>
    <w:rsid w:val="003332B1"/>
    <w:rsid w:val="00340363"/>
    <w:rsid w:val="00360075"/>
    <w:rsid w:val="00363F82"/>
    <w:rsid w:val="0036774A"/>
    <w:rsid w:val="003976FF"/>
    <w:rsid w:val="003D0C9C"/>
    <w:rsid w:val="003E4335"/>
    <w:rsid w:val="003F6CDE"/>
    <w:rsid w:val="004546B1"/>
    <w:rsid w:val="00460F2C"/>
    <w:rsid w:val="00462794"/>
    <w:rsid w:val="004746F4"/>
    <w:rsid w:val="00496C4F"/>
    <w:rsid w:val="004A4D3A"/>
    <w:rsid w:val="004B676E"/>
    <w:rsid w:val="005107FD"/>
    <w:rsid w:val="005629ED"/>
    <w:rsid w:val="00595D45"/>
    <w:rsid w:val="005B6D4C"/>
    <w:rsid w:val="005C37FB"/>
    <w:rsid w:val="005D6AA5"/>
    <w:rsid w:val="005D7EE4"/>
    <w:rsid w:val="005F32CB"/>
    <w:rsid w:val="00604A59"/>
    <w:rsid w:val="00610DC7"/>
    <w:rsid w:val="00613A49"/>
    <w:rsid w:val="00616C19"/>
    <w:rsid w:val="00636050"/>
    <w:rsid w:val="00646B55"/>
    <w:rsid w:val="00663403"/>
    <w:rsid w:val="006640CD"/>
    <w:rsid w:val="006923B6"/>
    <w:rsid w:val="006A42A2"/>
    <w:rsid w:val="006B23A1"/>
    <w:rsid w:val="006C0554"/>
    <w:rsid w:val="006E2F65"/>
    <w:rsid w:val="006F069C"/>
    <w:rsid w:val="00710055"/>
    <w:rsid w:val="007149BF"/>
    <w:rsid w:val="00770840"/>
    <w:rsid w:val="007974CA"/>
    <w:rsid w:val="007B17C3"/>
    <w:rsid w:val="007B41C5"/>
    <w:rsid w:val="007C1514"/>
    <w:rsid w:val="007F18E7"/>
    <w:rsid w:val="007F5FC9"/>
    <w:rsid w:val="007F5FF0"/>
    <w:rsid w:val="00813930"/>
    <w:rsid w:val="00850946"/>
    <w:rsid w:val="00852D3A"/>
    <w:rsid w:val="008905D0"/>
    <w:rsid w:val="008A3F98"/>
    <w:rsid w:val="008C6A0E"/>
    <w:rsid w:val="008E1FD9"/>
    <w:rsid w:val="009004A2"/>
    <w:rsid w:val="009259C1"/>
    <w:rsid w:val="00950A14"/>
    <w:rsid w:val="0096011E"/>
    <w:rsid w:val="00960DC7"/>
    <w:rsid w:val="009A0395"/>
    <w:rsid w:val="009A22A9"/>
    <w:rsid w:val="009B4F01"/>
    <w:rsid w:val="009B77AE"/>
    <w:rsid w:val="009E5706"/>
    <w:rsid w:val="009F1AD5"/>
    <w:rsid w:val="009F483C"/>
    <w:rsid w:val="00A26BF3"/>
    <w:rsid w:val="00A505E0"/>
    <w:rsid w:val="00A54978"/>
    <w:rsid w:val="00A62DA2"/>
    <w:rsid w:val="00A64715"/>
    <w:rsid w:val="00A663F1"/>
    <w:rsid w:val="00A91B99"/>
    <w:rsid w:val="00AC2B2F"/>
    <w:rsid w:val="00AE37F8"/>
    <w:rsid w:val="00AE6600"/>
    <w:rsid w:val="00B41010"/>
    <w:rsid w:val="00B46EEE"/>
    <w:rsid w:val="00B63794"/>
    <w:rsid w:val="00B66159"/>
    <w:rsid w:val="00BA7C07"/>
    <w:rsid w:val="00C11C90"/>
    <w:rsid w:val="00C8241B"/>
    <w:rsid w:val="00C84CF0"/>
    <w:rsid w:val="00C96FD4"/>
    <w:rsid w:val="00CB2698"/>
    <w:rsid w:val="00CC56B5"/>
    <w:rsid w:val="00CD6027"/>
    <w:rsid w:val="00CF3244"/>
    <w:rsid w:val="00CF33B4"/>
    <w:rsid w:val="00D159F8"/>
    <w:rsid w:val="00D61878"/>
    <w:rsid w:val="00D92700"/>
    <w:rsid w:val="00D9652B"/>
    <w:rsid w:val="00D96E42"/>
    <w:rsid w:val="00DB4564"/>
    <w:rsid w:val="00DE71CD"/>
    <w:rsid w:val="00DF411C"/>
    <w:rsid w:val="00DF69EA"/>
    <w:rsid w:val="00E40A05"/>
    <w:rsid w:val="00E516C5"/>
    <w:rsid w:val="00E53B6F"/>
    <w:rsid w:val="00E565AA"/>
    <w:rsid w:val="00E56FB4"/>
    <w:rsid w:val="00E60F3D"/>
    <w:rsid w:val="00E726C1"/>
    <w:rsid w:val="00EA55AB"/>
    <w:rsid w:val="00EC734E"/>
    <w:rsid w:val="00EE733B"/>
    <w:rsid w:val="00F33C11"/>
    <w:rsid w:val="00F36531"/>
    <w:rsid w:val="00FD1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E49139"/>
  <w15:chartTrackingRefBased/>
  <w15:docId w15:val="{C46AB9BB-1EF9-47DE-AB7D-7864C04FE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3C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42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B67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676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67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676E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7F5FF0"/>
    <w:rPr>
      <w:rFonts w:asciiTheme="majorHAnsi" w:eastAsia="黑体" w:hAnsiTheme="majorHAnsi" w:cstheme="majorBidi"/>
      <w:sz w:val="20"/>
      <w:szCs w:val="20"/>
    </w:rPr>
  </w:style>
  <w:style w:type="character" w:styleId="a9">
    <w:name w:val="Hyperlink"/>
    <w:basedOn w:val="a0"/>
    <w:uiPriority w:val="99"/>
    <w:unhideWhenUsed/>
    <w:rsid w:val="00D159F8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D159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0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35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43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65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2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74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22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65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D11074-D2BA-47FE-86B1-904ABD5E22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98</TotalTime>
  <Pages>1</Pages>
  <Words>197</Words>
  <Characters>1295</Characters>
  <Application>Microsoft Office Word</Application>
  <DocSecurity>0</DocSecurity>
  <Lines>129</Lines>
  <Paragraphs>135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元 朱</dc:creator>
  <cp:keywords/>
  <dc:description/>
  <cp:lastModifiedBy>元 朱</cp:lastModifiedBy>
  <cp:revision>53</cp:revision>
  <dcterms:created xsi:type="dcterms:W3CDTF">2024-12-17T01:36:00Z</dcterms:created>
  <dcterms:modified xsi:type="dcterms:W3CDTF">2025-09-16T14:19:00Z</dcterms:modified>
</cp:coreProperties>
</file>